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62D" w:rsidRPr="0089162D" w:rsidRDefault="00B41A2F">
      <w:pPr>
        <w:rPr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 xml:space="preserve">Table S6: </w:t>
      </w:r>
      <w:r w:rsidR="0089162D" w:rsidRPr="00AA5D5D">
        <w:rPr>
          <w:rFonts w:ascii="Arial" w:hAnsi="Arial" w:cs="Arial"/>
          <w:b/>
          <w:sz w:val="20"/>
          <w:szCs w:val="20"/>
          <w:lang w:val="en-US"/>
        </w:rPr>
        <w:t xml:space="preserve">Restricted list of the </w:t>
      </w:r>
      <w:r w:rsidR="0089162D">
        <w:rPr>
          <w:rFonts w:ascii="Arial" w:hAnsi="Arial" w:cs="Arial"/>
          <w:b/>
          <w:sz w:val="20"/>
          <w:szCs w:val="20"/>
          <w:lang w:val="en-US"/>
        </w:rPr>
        <w:t>134</w:t>
      </w:r>
      <w:r w:rsidR="0089162D" w:rsidRPr="00AA5D5D">
        <w:rPr>
          <w:rFonts w:ascii="Arial" w:hAnsi="Arial" w:cs="Arial"/>
          <w:b/>
          <w:sz w:val="20"/>
          <w:szCs w:val="20"/>
          <w:lang w:val="en-US"/>
        </w:rPr>
        <w:t xml:space="preserve"> genes modulated </w:t>
      </w:r>
      <w:r w:rsidR="0089162D">
        <w:rPr>
          <w:rFonts w:ascii="Arial" w:hAnsi="Arial" w:cs="Arial"/>
          <w:b/>
          <w:sz w:val="20"/>
          <w:szCs w:val="20"/>
          <w:lang w:val="en-US"/>
        </w:rPr>
        <w:t xml:space="preserve">by </w:t>
      </w:r>
      <w:r w:rsidR="0089162D" w:rsidRPr="00AA5D5D">
        <w:rPr>
          <w:rFonts w:ascii="Arial" w:hAnsi="Arial" w:cs="Arial"/>
          <w:b/>
          <w:sz w:val="20"/>
          <w:szCs w:val="20"/>
          <w:lang w:val="en-US"/>
        </w:rPr>
        <w:t>UVA</w:t>
      </w:r>
      <w:bookmarkStart w:id="0" w:name="_GoBack"/>
      <w:bookmarkEnd w:id="0"/>
      <w:r w:rsidR="0089162D" w:rsidRPr="00AA5D5D">
        <w:rPr>
          <w:rFonts w:ascii="Arial" w:hAnsi="Arial" w:cs="Arial"/>
          <w:b/>
          <w:sz w:val="20"/>
          <w:szCs w:val="20"/>
          <w:lang w:val="en-US"/>
        </w:rPr>
        <w:t>1</w:t>
      </w:r>
      <w:r w:rsidR="0089162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9162D" w:rsidRPr="00AA5D5D">
        <w:rPr>
          <w:rFonts w:ascii="Arial" w:hAnsi="Arial" w:cs="Arial"/>
          <w:b/>
          <w:sz w:val="20"/>
          <w:szCs w:val="20"/>
          <w:lang w:val="en-US"/>
        </w:rPr>
        <w:t>in fibroblasts</w:t>
      </w:r>
      <w:r w:rsidR="009A16E7">
        <w:rPr>
          <w:rFonts w:ascii="Arial" w:hAnsi="Arial" w:cs="Arial"/>
          <w:b/>
          <w:sz w:val="20"/>
          <w:szCs w:val="20"/>
          <w:lang w:val="en-US"/>
        </w:rPr>
        <w:t xml:space="preserve"> of reconstructed skins, in </w:t>
      </w:r>
      <w:proofErr w:type="spellStart"/>
      <w:r w:rsidR="009A16E7">
        <w:rPr>
          <w:rFonts w:ascii="Arial" w:hAnsi="Arial" w:cs="Arial"/>
          <w:b/>
          <w:sz w:val="20"/>
          <w:szCs w:val="20"/>
          <w:lang w:val="en-US"/>
        </w:rPr>
        <w:t>Affy</w:t>
      </w:r>
      <w:r w:rsidR="0089162D" w:rsidRPr="00AA5D5D">
        <w:rPr>
          <w:rFonts w:ascii="Arial" w:hAnsi="Arial" w:cs="Arial"/>
          <w:b/>
          <w:sz w:val="20"/>
          <w:szCs w:val="20"/>
          <w:lang w:val="en-US"/>
        </w:rPr>
        <w:t>metrix</w:t>
      </w:r>
      <w:proofErr w:type="spellEnd"/>
      <w:r w:rsidR="0089162D" w:rsidRPr="00AA5D5D">
        <w:rPr>
          <w:rFonts w:ascii="Arial" w:hAnsi="Arial" w:cs="Arial"/>
          <w:b/>
          <w:sz w:val="20"/>
          <w:szCs w:val="20"/>
          <w:lang w:val="en-US"/>
        </w:rPr>
        <w:t xml:space="preserve"> microarrays</w:t>
      </w:r>
      <w:r w:rsidR="0089162D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</w:p>
    <w:p w:rsidR="0089162D" w:rsidRPr="0089162D" w:rsidRDefault="0089162D">
      <w:pPr>
        <w:rPr>
          <w:lang w:val="en-US"/>
        </w:rPr>
      </w:pPr>
    </w:p>
    <w:tbl>
      <w:tblPr>
        <w:tblW w:w="2242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422"/>
        <w:gridCol w:w="1121"/>
        <w:gridCol w:w="591"/>
        <w:gridCol w:w="9147"/>
        <w:gridCol w:w="1633"/>
        <w:gridCol w:w="264"/>
        <w:gridCol w:w="146"/>
        <w:gridCol w:w="728"/>
        <w:gridCol w:w="160"/>
        <w:gridCol w:w="863"/>
        <w:gridCol w:w="146"/>
        <w:gridCol w:w="888"/>
        <w:gridCol w:w="218"/>
        <w:gridCol w:w="791"/>
        <w:gridCol w:w="888"/>
        <w:gridCol w:w="364"/>
        <w:gridCol w:w="888"/>
        <w:gridCol w:w="352"/>
        <w:gridCol w:w="911"/>
      </w:tblGrid>
      <w:tr w:rsidR="006B5CE3" w:rsidRPr="00D2232A" w:rsidTr="008022D6">
        <w:trPr>
          <w:gridAfter w:val="1"/>
          <w:wAfter w:w="911" w:type="dxa"/>
          <w:trHeight w:val="255"/>
        </w:trPr>
        <w:tc>
          <w:tcPr>
            <w:tcW w:w="152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Development / Cell cycle/ /apoptosis/oncogene/tumor suppressor/cancer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  <w:lang w:val="en-US"/>
              </w:rPr>
            </w:pPr>
          </w:p>
        </w:tc>
      </w:tr>
      <w:tr w:rsidR="006B5CE3" w:rsidRPr="00D2232A" w:rsidTr="008022D6">
        <w:trPr>
          <w:gridAfter w:val="1"/>
          <w:wAfter w:w="911" w:type="dxa"/>
          <w:trHeight w:val="255"/>
        </w:trPr>
        <w:tc>
          <w:tcPr>
            <w:tcW w:w="148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1C4F6C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/>
              </w:rPr>
              <w:t>Cancer/skin cancer/oncogene/tumor suppressor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1C4F6C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3210B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  <w:r w:rsidR="007262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48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-fos FBJ murine osteosarcoma viral oncogene homolog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03210B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7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B</w:t>
            </w:r>
            <w:r w:rsidR="007262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39</w:t>
            </w:r>
          </w:p>
        </w:tc>
        <w:tc>
          <w:tcPr>
            <w:tcW w:w="129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FBJ murine osteosarcoma viral oncogene homolog B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03210B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FG</w:t>
            </w:r>
            <w:r w:rsidR="007262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1</w:t>
            </w:r>
          </w:p>
        </w:tc>
        <w:tc>
          <w:tcPr>
            <w:tcW w:w="1419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-maf musculoaponeurotic fibrosarcoma oncogene homolog G (avian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03210B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B054C7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3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  <w:r w:rsidR="007262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3</w:t>
            </w:r>
          </w:p>
        </w:tc>
        <w:tc>
          <w:tcPr>
            <w:tcW w:w="158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CE3" w:rsidRPr="006B5CE3" w:rsidRDefault="006B5CE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belson murine leukemia viral oncogene homolog 2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Abelson-related gene)</w:t>
            </w:r>
          </w:p>
        </w:tc>
      </w:tr>
      <w:tr w:rsidR="00A25143" w:rsidRPr="00D2232A" w:rsidTr="00A25143">
        <w:trPr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9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S2</w:t>
            </w:r>
            <w:r w:rsidR="002F567B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A25143" w:rsidRPr="00A25143" w:rsidRDefault="00A25143" w:rsidP="008916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25143">
              <w:rPr>
                <w:rFonts w:ascii="Arial" w:eastAsia="Times New Roman" w:hAnsi="Arial" w:cs="Arial"/>
                <w:sz w:val="18"/>
                <w:szCs w:val="18"/>
              </w:rPr>
              <w:t>9,80</w:t>
            </w:r>
          </w:p>
        </w:tc>
        <w:tc>
          <w:tcPr>
            <w:tcW w:w="119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staglandin-</w:t>
            </w:r>
            <w:proofErr w:type="spellStart"/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doperoxide</w:t>
            </w:r>
            <w:proofErr w:type="spellEnd"/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ynthase 2 (prostaglandin G/H synthase and cyclooxygenas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A2514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A2514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A2514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A2514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A2514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26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C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119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ete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cer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56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4</w:t>
            </w:r>
          </w:p>
        </w:tc>
        <w:tc>
          <w:tcPr>
            <w:tcW w:w="1419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unt-related transcription factor 1;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locate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to,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cl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-related)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09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94</w:t>
            </w:r>
          </w:p>
        </w:tc>
        <w:tc>
          <w:tcPr>
            <w:tcW w:w="129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mb bud and heart development homolog (mouse)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4,00</w:t>
            </w:r>
          </w:p>
        </w:tc>
        <w:tc>
          <w:tcPr>
            <w:tcW w:w="129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ukemia inhibitory factor (cholinergic differentiation factor)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86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PO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9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ond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homolog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enopu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evi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4"/>
          <w:wAfter w:w="2515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9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I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1</w:t>
            </w:r>
          </w:p>
        </w:tc>
        <w:tc>
          <w:tcPr>
            <w:tcW w:w="9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ind w:right="298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i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1C4F6C" w:rsidTr="008022D6">
        <w:trPr>
          <w:gridAfter w:val="1"/>
          <w:wAfter w:w="911" w:type="dxa"/>
          <w:trHeight w:val="113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</w:rPr>
            </w:pPr>
            <w:proofErr w:type="spellStart"/>
            <w:r w:rsidRPr="001C4F6C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</w:rPr>
              <w:t>Cell</w:t>
            </w:r>
            <w:proofErr w:type="spellEnd"/>
            <w:r w:rsidRPr="001C4F6C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</w:rPr>
              <w:t xml:space="preserve"> cycle/</w:t>
            </w:r>
            <w:proofErr w:type="spellStart"/>
            <w:r w:rsidRPr="001C4F6C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</w:rPr>
              <w:t>proliferation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112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4,82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sulin-like growth factor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matomed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7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3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0/G1switch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2014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9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est-specif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1C4F6C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proofErr w:type="spellStart"/>
            <w:r w:rsidRPr="001C4F6C">
              <w:rPr>
                <w:rFonts w:ascii="Arial" w:eastAsia="Times New Roman" w:hAnsi="Arial" w:cs="Arial"/>
                <w:b/>
                <w:bCs/>
                <w:iCs/>
                <w:sz w:val="18"/>
                <w:szCs w:val="20"/>
              </w:rPr>
              <w:t>Apoptosis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9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3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15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76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tein phosphatase 1, regulatory (inhibitor) subunit 15A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8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ulovir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AP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at-contain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0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1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damage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ucibl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333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DD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3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8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9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4A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3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ar receptor subfamily 4, group A, member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1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4A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4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ar receptor subfamily 4, group A, member 2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31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4A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1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ar receptor subfamily 4, group A, member 3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1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8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1C4F6C" w:rsidTr="008022D6">
        <w:trPr>
          <w:gridAfter w:val="1"/>
          <w:wAfter w:w="911" w:type="dxa"/>
          <w:trHeight w:val="113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</w:rPr>
            </w:pPr>
            <w:proofErr w:type="spellStart"/>
            <w:r w:rsidRPr="001C4F6C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</w:rPr>
              <w:t>Development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1C4F6C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79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XDC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3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X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2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DNF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pha 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86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PO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ond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homolog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enopu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evi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839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F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5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3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DD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denomatosi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olyposis coli down-regulated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P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4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phogenet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2033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I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61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n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itiation factor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brafis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6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NC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onucl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4E52AE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489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2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mor necrosis factor receptor superfamily, member 1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2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cy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hanc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2C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5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RD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-relate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elopment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03210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Wnt</w:t>
            </w:r>
            <w:proofErr w:type="spellEnd"/>
            <w:r w:rsidRPr="0003210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3210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pathway</w:t>
            </w:r>
            <w:proofErr w:type="spellEnd"/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09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94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mb bud and heart development homolog (mouse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3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CKLE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2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ckl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032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SP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2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NT1 inducible signaling pathway protein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3210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otch</w:t>
            </w:r>
            <w:proofErr w:type="spellEnd"/>
            <w:r w:rsidRPr="0003210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3210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pathway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87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2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termind-lik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nnate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mmunity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amm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6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5,49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eta 2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5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80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5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6,06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-C motif) ligand 20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2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llula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sio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ecul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9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S2</w:t>
            </w:r>
            <w:r w:rsidR="002F567B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9,80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staglandin-</w:t>
            </w:r>
            <w:proofErr w:type="spellStart"/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doperoxide</w:t>
            </w:r>
            <w:proofErr w:type="spellEnd"/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ynthase 2 (prostaglandin G/H synthase and cyclooxygenase)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4,00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ukemia inhibitory factor (cholinergic differentiation factor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5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AK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4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leukin-1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-associate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 2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4A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3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ar receptor subfamily 4, group A, member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1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4A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4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ar receptor subfamily 4, group A, member 2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31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4A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1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ar receptor subfamily 4, group A, member 3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22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mulat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3 (granulocyte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FD081F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871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8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F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5,20</w:t>
            </w: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tio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1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8022D6" w:rsidRDefault="00A25143" w:rsidP="008022D6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0"/>
                <w:lang w:val="en-US"/>
              </w:rPr>
            </w:pPr>
            <w:r w:rsidRPr="008022D6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TNF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20"/>
              </w:rPr>
              <w:t>p</w:t>
            </w:r>
            <w:r w:rsidRPr="008022D6">
              <w:rPr>
                <w:rFonts w:ascii="Arial" w:eastAsia="Times New Roman" w:hAnsi="Arial" w:cs="Arial"/>
                <w:i/>
                <w:sz w:val="18"/>
                <w:szCs w:val="20"/>
              </w:rPr>
              <w:t>athway</w:t>
            </w:r>
            <w:proofErr w:type="spellEnd"/>
          </w:p>
        </w:tc>
      </w:tr>
      <w:tr w:rsidR="00A25143" w:rsidRPr="004E52AE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2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9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mor necrosis factor, alpha-induced protein 3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4E52AE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1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7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mor necrosis factor, alpha-induced protein 6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viral/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acterial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Recognition/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fense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3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nterfero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nducibl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6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D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7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il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pha motif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27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D9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9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erile alpha motif domain containing 9-lik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5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78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tratricopeptid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peats 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5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82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tratricopeptid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peats 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16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2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tratricopeptid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peats 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4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1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xoviru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nfluenza virus)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c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-inducibl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78 (mouse)</w:t>
            </w: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4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4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xoviru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nfluenza virus)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c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(mouse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8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',5'-oligoadenylat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40/46kDa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5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'-5'-oligoadenylat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, 69/71kDa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0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P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3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anyla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binding protein 1, interferon-inducible, 67kDa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1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P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1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anyla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binding protein 2, interferon-inducibl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529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P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yla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nd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22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STI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m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action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4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HD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3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 domain and HD domain 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150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</w:t>
            </w:r>
            <w:r w:rsidRPr="006B5CE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6B5CE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RNA </w:t>
            </w:r>
            <w:proofErr w:type="spellStart"/>
            <w:r w:rsidRPr="006B5CE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eceptor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3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67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AD (Asp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u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Asp) box polypeptide 58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A573C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26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4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4E52AE">
        <w:trPr>
          <w:gridAfter w:val="1"/>
          <w:wAfter w:w="911" w:type="dxa"/>
          <w:trHeight w:val="113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mmune 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4E52AE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8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NM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8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amine N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A573C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07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KLR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82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-lik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4E52AE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14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P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8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y (ADP-ribose) polymerase family, member 9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A573C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4E52AE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7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48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onucleosid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hosphohydrol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E52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2027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en-US"/>
              </w:rPr>
              <w:t>Extra cellular Matrix</w:t>
            </w:r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en-US"/>
              </w:rPr>
              <w:t>/Wound repair/ Epithelial-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en-US"/>
              </w:rPr>
              <w:t>mesenchymal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en-US"/>
              </w:rPr>
              <w:t xml:space="preserve"> transition/Dermis epidermis cross talk / Epidermal Differentiation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4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03210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3210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Extra cellular Matrix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SP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2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NT1 inducible signaling pathway protein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210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TGF </w:t>
            </w:r>
            <w:proofErr w:type="spellStart"/>
            <w:r w:rsidRPr="0003210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thway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F66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F6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F6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P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4F66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4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4F66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phogenet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3210B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M_0048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F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5,2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tio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15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3210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rowth</w:t>
            </w:r>
            <w:proofErr w:type="spellEnd"/>
            <w:r w:rsidRPr="0003210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3210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8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blast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4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F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11</w:t>
            </w:r>
          </w:p>
        </w:tc>
        <w:tc>
          <w:tcPr>
            <w:tcW w:w="162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o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induced growth factor (vascular endothelial growth factor D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6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40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atocyte growth factor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apoiet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; scatter factor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Wound</w:t>
            </w:r>
            <w:proofErr w:type="spellEnd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repair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839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F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5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1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3A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16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agulation factor XIII, A1 polypeptid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4,00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ukemia inhibitory factor (cholinergic differentiation factor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148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FD081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>Epithelial-</w:t>
            </w:r>
            <w:proofErr w:type="spellStart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>mesenchymal</w:t>
            </w:r>
            <w:proofErr w:type="spellEnd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 xml:space="preserve"> transition- derm</w:t>
            </w: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>is</w:t>
            </w:r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 xml:space="preserve"> epiderm</w:t>
            </w: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>is</w:t>
            </w:r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 xml:space="preserve"> cross talk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9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I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1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i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48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-fos FBJ murine osteosarcoma viral oncogene homolog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7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39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FBJ murine osteosarcoma viral oncogene homolog B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22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STI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m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action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E</w:t>
            </w:r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piderm</w:t>
            </w:r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al</w:t>
            </w:r>
            <w:proofErr w:type="spellEnd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Differen</w:t>
            </w:r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t</w:t>
            </w:r>
            <w:r w:rsidRPr="006B5CE3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iation</w:t>
            </w:r>
            <w:proofErr w:type="spellEnd"/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F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1</w:t>
            </w:r>
          </w:p>
        </w:tc>
        <w:tc>
          <w:tcPr>
            <w:tcW w:w="162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-maf musculoaponeurotic fibrosarcoma oncogene homolog G (avian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7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2K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itogen-activated protein kinas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ntracellular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ignalling</w:t>
            </w:r>
            <w:proofErr w:type="spellEnd"/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2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64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P binding protein overexpressed in skeletal muscl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530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G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4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anine nucleotide binding protein (G protein), gamma 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8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CY1A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2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yla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soluble, alpha 3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89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7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43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diester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7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2K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itogen-activated protein kinas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985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1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rotein kinase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MP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dependent, type I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39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L11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03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AS-like, family 11, member B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84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G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0</w:t>
            </w:r>
          </w:p>
        </w:tc>
        <w:tc>
          <w:tcPr>
            <w:tcW w:w="162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hospho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ssociated with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ycosphingolipi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crodomains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9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0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ulator of G-protein signaling 2, 24kDa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1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8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971F5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Oxi</w:t>
            </w:r>
            <w:r w:rsidR="00A25143"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dative</w:t>
            </w:r>
            <w:proofErr w:type="spellEnd"/>
            <w:r w:rsidR="00A25143"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stress </w:t>
            </w:r>
            <w:proofErr w:type="spellStart"/>
            <w:r w:rsidR="00A25143"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response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0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L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8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ase, modifier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OX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6,55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ycl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3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NRD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39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9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STM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7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stosom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3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3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belson murine leukemia viral oncogene homolog 2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Abelson-related gene)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F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1</w:t>
            </w:r>
          </w:p>
        </w:tc>
        <w:tc>
          <w:tcPr>
            <w:tcW w:w="162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-maf musculoaponeurotic fibrosarcoma oncogene homolog G (avian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3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7,63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lute carrier family 7, (cationic amino acid transporter, y+ system) member 11</w:t>
            </w: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9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X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70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DPH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ransport/ Calcium/ Ion /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mino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cids</w:t>
            </w:r>
            <w:proofErr w:type="spellEnd"/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3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7,63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lute carrier family 7, (cationic amino acid transporter, y+ system) member 11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9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9A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3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lute carrier family 19 (thiamine transporter), member 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284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9A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3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rier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9 (zinc transporter)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126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1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lute carrier family 3 (activators of dibasic and neutral amino acid transport), member 2</w:t>
            </w: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17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6A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rier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6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4062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ALD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2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calc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ta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13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2B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TPase, Ca++ transporting, plasma membrane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tress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B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5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sp40) homolog, subfamily B, member 1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23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B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4,2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sp40) homolog, subfamily B, member 9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3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1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3,57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at shock 70kDa protein 1A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3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1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4,4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at shock 70kDa protein 1B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BA7B8A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5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13,16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at shock 70kDa protein 6 (HSP70B'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BA7B8A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36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B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9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2kDa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BA7B8A">
        <w:trPr>
          <w:gridAfter w:val="1"/>
          <w:wAfter w:w="911" w:type="dxa"/>
          <w:trHeight w:val="113"/>
        </w:trPr>
        <w:tc>
          <w:tcPr>
            <w:tcW w:w="90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A7B8A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33</w:t>
            </w:r>
          </w:p>
        </w:tc>
        <w:tc>
          <w:tcPr>
            <w:tcW w:w="112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OX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6,55</w:t>
            </w:r>
          </w:p>
        </w:tc>
        <w:tc>
          <w:tcPr>
            <w:tcW w:w="1119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yclin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Lipi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etabolism</w:t>
            </w:r>
            <w:proofErr w:type="spellEnd"/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FF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23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OVL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6</w:t>
            </w:r>
          </w:p>
        </w:tc>
        <w:tc>
          <w:tcPr>
            <w:tcW w:w="162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longation of very long chain fatty acids (FEN1/Elo2, SUR4/Elo3, yeast)-like 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K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33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ine kinase alph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66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inerg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arin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6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4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yruvat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zym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4E52AE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326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0</w:t>
            </w:r>
          </w:p>
        </w:tc>
        <w:tc>
          <w:tcPr>
            <w:tcW w:w="16236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eroxisome proliferator-activated receptor gamma,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activa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 alpha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456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SS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cyl-CoA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ynthet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hort-chain family member 3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mooth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muscle 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biology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21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OD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1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iomod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o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scle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2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4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cyt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hanc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2C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530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s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ht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FD081F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FD081F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Regulation of gene/protein expression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8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26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ukaryotic translation initiation factor 2-alpha kinase 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63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6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AD (Asp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u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Asp) box polypeptide 60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129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60L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7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AD (Asp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u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Asp) box polypeptide 60-lik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D4334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Cytosk</w:t>
            </w:r>
            <w:r w:rsidR="00A25143"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eleton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21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OD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51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iomod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oth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scle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5302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s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ht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26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C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6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ete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cer 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Pigmentation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60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40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atocyte growth factor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apoiet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; scatter factor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3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7,63</w:t>
            </w:r>
          </w:p>
        </w:tc>
        <w:tc>
          <w:tcPr>
            <w:tcW w:w="17476" w:type="dxa"/>
            <w:gridSpan w:val="1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lute carrier family 7, (cationic amino acid transporter, y+ system) member 11</w:t>
            </w: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Proteasome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FD081F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30346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4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6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ase 41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9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STM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7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stosom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Hair</w:t>
            </w:r>
            <w:proofErr w:type="spellEnd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growth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9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LR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9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act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Vasoconstriction</w:t>
            </w: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9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0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ulator of G-protein signaling 2, 24kDa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ngiogenesis</w:t>
            </w:r>
            <w:proofErr w:type="spellEnd"/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6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40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atocyte growth factor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apoiet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; scatter factor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215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 w:rsidRPr="006B5CE3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Other</w:t>
            </w:r>
            <w:proofErr w:type="spellEnd"/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03210B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8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1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ptidas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6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7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nta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24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IH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1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nichon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03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PD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9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onucleosid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hosphohydrolas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4E52AE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3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PRI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4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ositol 1,4,5-triphosphate receptor interacting protein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HL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2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lch-lik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0939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282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49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728264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1769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T1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11</w:t>
            </w: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TP13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984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FML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26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actomedin-lik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0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3,29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ded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(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sophila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981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S2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5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otens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</w:t>
            </w:r>
            <w:proofErr w:type="spellEnd"/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532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3</w:t>
            </w:r>
          </w:p>
        </w:tc>
        <w:tc>
          <w:tcPr>
            <w:tcW w:w="10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rin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24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AND2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70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inc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g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AN1-typ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A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07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6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2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inc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ger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5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20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mily with sequence similarity 20, member A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37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26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5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mily with sequence similarity 26, member E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36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43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03</w:t>
            </w:r>
          </w:p>
        </w:tc>
        <w:tc>
          <w:tcPr>
            <w:tcW w:w="13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mily with sequence similarity 43, member A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3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C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36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ct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RLD 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9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C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14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ct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RLD 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37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S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9</w:t>
            </w:r>
          </w:p>
        </w:tc>
        <w:tc>
          <w:tcPr>
            <w:tcW w:w="149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NA binding motif, single stranded interacting protein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40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-2,27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-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8022D6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583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X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1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ermine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s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6B5CE3" w:rsidTr="00B054C7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826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39A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B5CE3">
              <w:rPr>
                <w:rFonts w:ascii="Arial" w:eastAsia="Times New Roman" w:hAnsi="Arial" w:cs="Arial"/>
                <w:sz w:val="18"/>
                <w:szCs w:val="18"/>
              </w:rPr>
              <w:t>2,07</w:t>
            </w:r>
          </w:p>
        </w:tc>
        <w:tc>
          <w:tcPr>
            <w:tcW w:w="111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6B5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9A</w:t>
            </w:r>
          </w:p>
        </w:tc>
        <w:tc>
          <w:tcPr>
            <w:tcW w:w="18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6B5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5143" w:rsidRPr="00D2232A" w:rsidTr="00B054C7">
        <w:trPr>
          <w:gridAfter w:val="1"/>
          <w:wAfter w:w="911" w:type="dxa"/>
          <w:trHeight w:val="113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054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M_0153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D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:rsidR="00A25143" w:rsidRPr="006B5CE3" w:rsidRDefault="00A25143" w:rsidP="008916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2,01</w:t>
            </w:r>
          </w:p>
        </w:tc>
        <w:tc>
          <w:tcPr>
            <w:tcW w:w="11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BA7B8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eckstrin</w:t>
            </w:r>
            <w:proofErr w:type="spellEnd"/>
            <w:r w:rsidRPr="00BA7B8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nd</w:t>
            </w:r>
            <w:r w:rsidRPr="00B054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ec7 domain containing 3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143" w:rsidRPr="00B054C7" w:rsidRDefault="00A25143" w:rsidP="00891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6B5CE3" w:rsidRPr="00B054C7" w:rsidRDefault="006B5CE3">
      <w:pPr>
        <w:rPr>
          <w:lang w:val="en-US"/>
        </w:rPr>
      </w:pPr>
    </w:p>
    <w:sectPr w:rsidR="006B5CE3" w:rsidRPr="00B054C7" w:rsidSect="00D626F3">
      <w:pgSz w:w="11906" w:h="16838"/>
      <w:pgMar w:top="1588" w:right="1418" w:bottom="158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62D" w:rsidRDefault="0089162D" w:rsidP="00E44DF0">
      <w:pPr>
        <w:spacing w:after="0" w:line="240" w:lineRule="auto"/>
      </w:pPr>
      <w:r>
        <w:separator/>
      </w:r>
    </w:p>
  </w:endnote>
  <w:endnote w:type="continuationSeparator" w:id="0">
    <w:p w:rsidR="0089162D" w:rsidRDefault="0089162D" w:rsidP="00E44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62D" w:rsidRDefault="0089162D" w:rsidP="00E44DF0">
      <w:pPr>
        <w:spacing w:after="0" w:line="240" w:lineRule="auto"/>
      </w:pPr>
      <w:r>
        <w:separator/>
      </w:r>
    </w:p>
  </w:footnote>
  <w:footnote w:type="continuationSeparator" w:id="0">
    <w:p w:rsidR="0089162D" w:rsidRDefault="0089162D" w:rsidP="00E44D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B5CE3"/>
    <w:rsid w:val="0003210B"/>
    <w:rsid w:val="000343F3"/>
    <w:rsid w:val="000B7CC5"/>
    <w:rsid w:val="000D65AF"/>
    <w:rsid w:val="0010347C"/>
    <w:rsid w:val="00135C74"/>
    <w:rsid w:val="0018711F"/>
    <w:rsid w:val="001C4F6C"/>
    <w:rsid w:val="00214EB0"/>
    <w:rsid w:val="00253ABF"/>
    <w:rsid w:val="002F4A47"/>
    <w:rsid w:val="002F567B"/>
    <w:rsid w:val="00353884"/>
    <w:rsid w:val="00361838"/>
    <w:rsid w:val="003E77A0"/>
    <w:rsid w:val="004607DA"/>
    <w:rsid w:val="004E52AE"/>
    <w:rsid w:val="004F666A"/>
    <w:rsid w:val="005268C1"/>
    <w:rsid w:val="00571ED8"/>
    <w:rsid w:val="006B5CE3"/>
    <w:rsid w:val="007262B5"/>
    <w:rsid w:val="00790640"/>
    <w:rsid w:val="008022D6"/>
    <w:rsid w:val="0089162D"/>
    <w:rsid w:val="008A573C"/>
    <w:rsid w:val="00971F53"/>
    <w:rsid w:val="009A16E7"/>
    <w:rsid w:val="009C5CFA"/>
    <w:rsid w:val="00A00EC5"/>
    <w:rsid w:val="00A23D4E"/>
    <w:rsid w:val="00A25143"/>
    <w:rsid w:val="00A41BE7"/>
    <w:rsid w:val="00AA5D5D"/>
    <w:rsid w:val="00AD4334"/>
    <w:rsid w:val="00B054C7"/>
    <w:rsid w:val="00B41A2F"/>
    <w:rsid w:val="00BA7B8A"/>
    <w:rsid w:val="00C410C0"/>
    <w:rsid w:val="00D2232A"/>
    <w:rsid w:val="00D23C54"/>
    <w:rsid w:val="00D626F3"/>
    <w:rsid w:val="00DA211D"/>
    <w:rsid w:val="00E44DF0"/>
    <w:rsid w:val="00EB54F1"/>
    <w:rsid w:val="00EE74EB"/>
    <w:rsid w:val="00F41B34"/>
    <w:rsid w:val="00FD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8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4D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4DF0"/>
  </w:style>
  <w:style w:type="paragraph" w:styleId="Pieddepage">
    <w:name w:val="footer"/>
    <w:basedOn w:val="Normal"/>
    <w:link w:val="PieddepageCar"/>
    <w:uiPriority w:val="99"/>
    <w:unhideWhenUsed/>
    <w:rsid w:val="00E44D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4D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6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920</Words>
  <Characters>10566</Characters>
  <Application>Microsoft Office Word</Application>
  <DocSecurity>0</DocSecurity>
  <Lines>88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eal RD</Company>
  <LinksUpToDate>false</LinksUpToDate>
  <CharactersWithSpaces>1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9</cp:revision>
  <cp:lastPrinted>2014-01-14T14:02:00Z</cp:lastPrinted>
  <dcterms:created xsi:type="dcterms:W3CDTF">2014-01-14T15:24:00Z</dcterms:created>
  <dcterms:modified xsi:type="dcterms:W3CDTF">2014-05-06T12:50:00Z</dcterms:modified>
</cp:coreProperties>
</file>